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2 Appendix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tLeast" w:line="10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Electronic databases</w:t>
      </w:r>
    </w:p>
    <w:p>
      <w:pPr>
        <w:pStyle w:val="Normal"/>
        <w:spacing w:lineRule="atLeast" w:line="100"/>
        <w:rPr/>
      </w:pPr>
      <w:r>
        <w:rPr/>
        <w:t>The following list includes electronic databases that were assessed for the systematic review:</w:t>
      </w:r>
    </w:p>
    <w:tbl>
      <w:tblPr>
        <w:tblW w:w="8789" w:type="dxa"/>
        <w:jc w:val="left"/>
        <w:tblInd w:w="-5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4255"/>
        <w:gridCol w:w="4534"/>
      </w:tblGrid>
      <w:tr>
        <w:trPr>
          <w:trHeight w:val="293" w:hRule="atLeast"/>
        </w:trPr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aba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bsite</w:t>
            </w:r>
          </w:p>
        </w:tc>
      </w:tr>
      <w:tr>
        <w:trPr>
          <w:trHeight w:val="6204" w:hRule="atLeast"/>
        </w:trPr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Global databases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PubMed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Embase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Web of Science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Scopus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Websites browsed for grey literature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Google Scholar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DASS de Nouvelle Calédonie  </w:t>
            </w:r>
          </w:p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- Secretariat of the Pacific Community Public Health Division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- Pacific Health Dialog and Pacific Health Voices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- World Health Organisation, Western Pacific Region</w:t>
            </w:r>
          </w:p>
          <w:p>
            <w:pPr>
              <w:pStyle w:val="Normal"/>
              <w:widowControl w:val="false"/>
              <w:autoSpaceDE w:val="false"/>
              <w:spacing w:before="0" w:after="60"/>
              <w:rPr>
                <w:rFonts w:ascii="Arial" w:hAnsi="Arial" w:cs="Arial"/>
                <w:color w:val="0081AD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 PNG Department of Health </w:t>
            </w:r>
          </w:p>
          <w:p>
            <w:pPr>
              <w:pStyle w:val="Normal"/>
              <w:widowControl w:val="false"/>
              <w:autoSpaceDE w:val="false"/>
              <w:spacing w:before="0" w:after="60"/>
              <w:rPr>
                <w:rFonts w:ascii="Arial" w:hAnsi="Arial" w:cs="Arial"/>
                <w:color w:val="0081AD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 Government of Guam </w:t>
            </w:r>
          </w:p>
          <w:p>
            <w:pPr>
              <w:pStyle w:val="Normal"/>
              <w:widowControl w:val="false"/>
              <w:autoSpaceDE w:val="false"/>
              <w:spacing w:before="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 Samoa Ministry of Health</w:t>
            </w:r>
          </w:p>
          <w:p>
            <w:pPr>
              <w:pStyle w:val="Normal"/>
              <w:widowControl w:val="false"/>
              <w:autoSpaceDE w:val="false"/>
              <w:spacing w:before="0" w:after="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 Government of Tonga Ministry of Health </w:t>
            </w:r>
          </w:p>
          <w:p>
            <w:pPr>
              <w:pStyle w:val="Normal"/>
              <w:widowControl w:val="false"/>
              <w:autoSpaceDE w:val="false"/>
              <w:spacing w:before="0" w:after="60"/>
              <w:rPr>
                <w:rFonts w:ascii="Arial" w:hAnsi="Arial" w:cs="Arial"/>
                <w:color w:val="0081AD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 Republic of Palau National Government Ministry of Health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color w:val="0081AD"/>
                <w:sz w:val="20"/>
                <w:szCs w:val="20"/>
              </w:rPr>
            </w:pPr>
            <w:r>
              <w:rPr>
                <w:rFonts w:cs="Arial" w:ascii="Arial" w:hAnsi="Arial"/>
                <w:color w:val="0081AD"/>
                <w:sz w:val="20"/>
                <w:szCs w:val="20"/>
              </w:rPr>
            </w:r>
          </w:p>
          <w:p>
            <w:pPr>
              <w:pStyle w:val="Normal"/>
              <w:spacing w:before="0" w:after="60"/>
              <w:rPr>
                <w:rStyle w:val="InternetLink"/>
                <w:rFonts w:ascii="Arial" w:hAnsi="Arial" w:cs="Arial"/>
                <w:sz w:val="20"/>
                <w:szCs w:val="20"/>
                <w:lang w:val="en-GB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GB"/>
                </w:rPr>
                <w:t>https://www.ncbi.nlm.nih.gov/pubmed/</w:t>
              </w:r>
            </w:hyperlink>
          </w:p>
          <w:p>
            <w:pPr>
              <w:pStyle w:val="Normal"/>
              <w:spacing w:before="0" w:after="60"/>
              <w:rPr>
                <w:rStyle w:val="InternetLink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0"/>
                <w:szCs w:val="20"/>
                <w:lang w:val="en-GB"/>
              </w:rPr>
              <w:t>https://www.embase.com/</w:t>
            </w:r>
          </w:p>
          <w:p>
            <w:pPr>
              <w:pStyle w:val="Normal"/>
              <w:spacing w:before="0" w:after="60"/>
              <w:rPr>
                <w:rStyle w:val="InternetLink"/>
                <w:rFonts w:ascii="Arial" w:hAnsi="Arial" w:cs="Arial"/>
                <w:sz w:val="20"/>
                <w:szCs w:val="20"/>
                <w:lang w:val="en-GB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GB"/>
                </w:rPr>
                <w:t>https://webofknowledge.com/</w:t>
              </w:r>
            </w:hyperlink>
          </w:p>
          <w:p>
            <w:pPr>
              <w:pStyle w:val="Normal"/>
              <w:spacing w:before="0" w:after="60"/>
              <w:rPr>
                <w:rStyle w:val="InternetLink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InternetLink"/>
                <w:rFonts w:cs="Arial" w:ascii="Arial" w:hAnsi="Arial"/>
                <w:sz w:val="20"/>
                <w:szCs w:val="20"/>
                <w:lang w:val="en-GB"/>
              </w:rPr>
              <w:t>https://www.scopus.com/search/form.uri</w:t>
            </w:r>
          </w:p>
          <w:p>
            <w:pPr>
              <w:pStyle w:val="Normal"/>
              <w:spacing w:before="0" w:after="60"/>
              <w:rPr>
                <w:rStyle w:val="InternetLink"/>
                <w:rFonts w:ascii="Arial" w:hAnsi="Arial" w:cs="Arial"/>
                <w:sz w:val="20"/>
                <w:szCs w:val="20"/>
                <w:lang w:val="en-GB"/>
              </w:rPr>
            </w:pPr>
            <w:r>
              <w:rPr/>
            </w:r>
          </w:p>
          <w:p>
            <w:pPr>
              <w:pStyle w:val="Normal"/>
              <w:spacing w:before="0" w:after="60"/>
              <w:rPr>
                <w:rStyle w:val="InternetLink"/>
                <w:rFonts w:ascii="Arial" w:hAnsi="Arial" w:cs="Arial"/>
                <w:sz w:val="20"/>
                <w:szCs w:val="20"/>
                <w:lang w:val="en-GB"/>
              </w:rPr>
            </w:pPr>
            <w:r>
              <w:rPr/>
            </w:r>
          </w:p>
          <w:p>
            <w:pPr>
              <w:pStyle w:val="Normal"/>
              <w:spacing w:before="0" w:after="60"/>
              <w:rPr>
                <w:rFonts w:ascii="Arial" w:hAnsi="Arial" w:eastAsia="Times New Roman" w:cs="Arial"/>
                <w:color w:val="006621"/>
                <w:sz w:val="20"/>
                <w:szCs w:val="20"/>
                <w:shd w:fill="FFFFFF" w:val="clear"/>
                <w:lang w:val="en-AU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shd w:fill="FFFFFF" w:val="clear"/>
                  <w:lang w:val="en-AU"/>
                </w:rPr>
                <w:t>https://scholar.google.com/</w:t>
              </w:r>
            </w:hyperlink>
          </w:p>
          <w:p>
            <w:pPr>
              <w:pStyle w:val="Normal"/>
              <w:spacing w:before="0" w:after="60"/>
              <w:rPr>
                <w:rStyle w:val="InternetLink"/>
                <w:rFonts w:ascii="Arial" w:hAnsi="Arial" w:cs="Arial"/>
                <w:sz w:val="20"/>
                <w:szCs w:val="20"/>
                <w:lang w:val="en-GB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GB"/>
                </w:rPr>
                <w:t>http://www.dass.gouv.nc/portal/page/portal/dass/observatoire_sante/veille_sanitaire/Leptospirose</w:t>
              </w:r>
            </w:hyperlink>
          </w:p>
          <w:p>
            <w:pPr>
              <w:pStyle w:val="Normal"/>
              <w:widowControl w:val="false"/>
              <w:autoSpaceDE w:val="false"/>
              <w:spacing w:before="0" w:after="60"/>
              <w:rPr>
                <w:rStyle w:val="InternetLink"/>
                <w:rFonts w:ascii="Arial" w:hAnsi="Arial" w:cs="Arial"/>
                <w:sz w:val="20"/>
                <w:szCs w:val="20"/>
                <w:lang w:val="en-GB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GB"/>
                </w:rPr>
                <w:t>http://www.spc.int/php/</w:t>
              </w:r>
            </w:hyperlink>
          </w:p>
          <w:p>
            <w:pPr>
              <w:pStyle w:val="Normal"/>
              <w:spacing w:before="0" w:after="60"/>
              <w:rPr>
                <w:rStyle w:val="InternetLink"/>
                <w:rFonts w:ascii="Arial" w:hAnsi="Arial" w:cs="Arial"/>
                <w:sz w:val="20"/>
                <w:szCs w:val="20"/>
                <w:lang w:val="en-GB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pacifichealthvoices.org/</w:t>
              </w:r>
            </w:hyperlink>
          </w:p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wpro.who.int/en/</w:t>
              </w:r>
            </w:hyperlink>
          </w:p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60"/>
              <w:rPr>
                <w:rStyle w:val="InternetLink"/>
                <w:rFonts w:ascii="Arial" w:hAnsi="Arial" w:cs="Arial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health.gov.pg/</w:t>
              </w:r>
            </w:hyperlink>
          </w:p>
          <w:p>
            <w:pPr>
              <w:pStyle w:val="Normal"/>
              <w:spacing w:before="0" w:after="60"/>
              <w:rPr>
                <w:rStyle w:val="InternetLink"/>
                <w:rFonts w:ascii="Arial" w:hAnsi="Arial" w:cs="Arial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guam.gov/</w:t>
              </w:r>
            </w:hyperlink>
          </w:p>
          <w:p>
            <w:pPr>
              <w:pStyle w:val="Normal"/>
              <w:spacing w:before="0" w:after="60"/>
              <w:rPr>
                <w:rStyle w:val="InternetLink"/>
                <w:rFonts w:ascii="Arial" w:hAnsi="Arial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health.gov.ws/</w:t>
              </w:r>
            </w:hyperlink>
          </w:p>
          <w:p>
            <w:pPr>
              <w:pStyle w:val="Normal"/>
              <w:spacing w:before="0" w:after="60"/>
              <w:rPr>
                <w:rStyle w:val="InternetLink"/>
                <w:rFonts w:ascii="Arial" w:hAnsi="Arial" w:cs="Arial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health.gov.to/</w:t>
              </w:r>
            </w:hyperlink>
          </w:p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palauhealth.org/</w:t>
              </w:r>
            </w:hyperlink>
          </w:p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earch strategy (four international databases)</w:t>
      </w:r>
    </w:p>
    <w:p>
      <w:pPr>
        <w:pStyle w:val="Normal"/>
        <w:rPr>
          <w:rFonts w:ascii="Arial" w:hAnsi="Arial" w:cs="Arial"/>
          <w:color w:val="1F497D"/>
          <w:sz w:val="20"/>
          <w:szCs w:val="20"/>
        </w:rPr>
      </w:pPr>
      <w:r>
        <w:rPr>
          <w:rFonts w:cs="Arial" w:ascii="Arial" w:hAnsi="Arial"/>
          <w:color w:val="1F497D"/>
          <w:sz w:val="20"/>
          <w:szCs w:val="20"/>
        </w:rPr>
        <w:t>- The PubMed search was as follows:</w:t>
      </w:r>
    </w:p>
    <w:p>
      <w:pPr>
        <w:pStyle w:val="Normal"/>
        <w:spacing w:before="0" w:after="0"/>
        <w:rPr>
          <w:rFonts w:ascii="Arial" w:hAnsi="Arial" w:eastAsia="Times New Roman" w:cs="Arial"/>
          <w:sz w:val="20"/>
          <w:szCs w:val="20"/>
          <w:lang w:val="en-AU"/>
        </w:rPr>
      </w:pPr>
      <w:r>
        <w:rPr>
          <w:rFonts w:cs="Arial" w:ascii="Arial" w:hAnsi="Arial"/>
          <w:b/>
          <w:bCs/>
          <w:color w:val="000000"/>
          <w:sz w:val="20"/>
          <w:szCs w:val="20"/>
          <w:shd w:fill="FFFFFF" w:val="clear"/>
        </w:rPr>
        <w:t>Search 1:</w:t>
      </w:r>
      <w:r>
        <w:rPr>
          <w:rFonts w:cs="Arial" w:ascii="Arial" w:hAnsi="Arial"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eastAsia="Times New Roman" w:cs="Arial" w:ascii="Arial" w:hAnsi="Arial"/>
          <w:color w:val="000000"/>
          <w:sz w:val="20"/>
          <w:szCs w:val="20"/>
          <w:shd w:fill="FFFFFF" w:val="clear"/>
          <w:lang w:val="en-AU"/>
        </w:rPr>
        <w:t>Search </w:t>
      </w:r>
      <w:r>
        <w:rPr>
          <w:rFonts w:eastAsia="Times New Roman" w:cs="Arial" w:ascii="Arial" w:hAnsi="Arial"/>
          <w:bCs/>
          <w:color w:val="000000"/>
          <w:sz w:val="20"/>
          <w:szCs w:val="20"/>
          <w:shd w:fill="FFFFFF" w:val="clear"/>
          <w:lang w:val="en-AU"/>
        </w:rPr>
        <w:t>(((Oceania*[TIAB] OR "Oceania"[TIAB] OR "Australasia"[TIAB] OR "Melanesia"[TIAB] OR "Fiji"[TIAB] OR "New Caledonia"[TIAB] OR "Papua New Guinea"[TIAB] OR "Papua and New Guinea"[TIAB] OR "Vanuatu"[TIAB] OR "Micronesia"[TIAB] OR "Guam"[TIAB] OR "Palau"[TIAB] OR "Polynesia"[TIAB] OR "Hawaii"[TIAB] OR "Pitcairn Island"[TIAB] OR "Samoa"[TIAB] OR "American Samoa”[TIAB] OR "Independent State of Samoa”[TIAB] OR "Tonga"[ TIAB] OR "easter island”[TIAB] OR "french polynesia”[TIAB] OR "niue”[TIAB] OR "tokelau”[TIAB] OR "tokelau island*”[TIAB] OR "wake island”[TIAB] OR "wallis island”[TIAB] OR "wallis”[TIAB] OR "futuna”[TIAB] OR "wallis and futuna”[TIAB] OR "cook islands”[TIAB] OR "tahiti”[TIAB] OR "norfolk island"[Tiab] OR OR "new hebrides"[Tiab] OR "solomon islands”[TIAB] OR "johnston island”[TIAB] OR "kiribati”[TIAB] OR "gilbert islands”[TIAB] OR "mariana islands”[TIAB] OR "marshall islands”[TIAB] OR "nauru”[TIAB] OR "tuvalu”[TIAB] OR "ellice islands”[TIAB] OR "caroline islands”[TIAB] OR "marquises”[TIAB] OR "marquesas”[TIAB])) OR (Pacific[TIAB] AND island*[TIAB])) OR ("Oceania"[Mesh] OR "Australasia"[Mesh] OR "Melanesia"[Mesh] OR "Fiji"[Mesh] OR "New Caledonia"[Mesh] OR "Papua New Guinea"[Mesh] OR "Papua and New Guinea"[Mesh] OR "Vanuatu"[Mesh] OR "Micronesia"[Mesh] OR "Guam"[Mesh] OR "Palau"[Mesh] OR "Polynesia"[Mesh] OR "Hawaii"[Mesh] OR "Pitcairn Island"[Mesh] OR "Samoa"[Mesh] OR "American Samoa"[Mesh] OR "Independent State of Samoa"[Mesh] OR "Tonga"[Mesh])</w:t>
      </w:r>
    </w:p>
    <w:p>
      <w:pPr>
        <w:pStyle w:val="Normal"/>
        <w:spacing w:before="120" w:after="120"/>
        <w:rPr>
          <w:rFonts w:ascii="Arial" w:hAnsi="Arial" w:eastAsia="Times New Roman" w:cs="Arial"/>
          <w:sz w:val="20"/>
          <w:szCs w:val="20"/>
          <w:lang w:val="en-AU"/>
        </w:rPr>
      </w:pPr>
      <w:r>
        <w:rPr>
          <w:rFonts w:cs="Arial" w:ascii="Arial" w:hAnsi="Arial"/>
          <w:b/>
          <w:bCs/>
          <w:color w:val="000000"/>
          <w:sz w:val="20"/>
          <w:szCs w:val="20"/>
          <w:shd w:fill="FFFFFF" w:val="clear"/>
        </w:rPr>
        <w:t>Search 2:</w:t>
      </w:r>
      <w:r>
        <w:rPr>
          <w:rFonts w:cs="Arial" w:ascii="Arial" w:hAnsi="Arial"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eastAsia="Times New Roman" w:cs="Arial" w:ascii="Arial" w:hAnsi="Arial"/>
          <w:color w:val="000000"/>
          <w:sz w:val="20"/>
          <w:szCs w:val="20"/>
          <w:shd w:fill="FFFFFF" w:val="clear"/>
          <w:lang w:val="en-AU"/>
        </w:rPr>
        <w:t>Search </w:t>
      </w:r>
      <w:r>
        <w:rPr>
          <w:rFonts w:eastAsia="Times New Roman" w:cs="Arial" w:ascii="Arial" w:hAnsi="Arial"/>
          <w:bCs/>
          <w:color w:val="000000"/>
          <w:sz w:val="20"/>
          <w:szCs w:val="20"/>
          <w:shd w:fill="FFFFFF" w:val="clear"/>
          <w:lang w:val="en-AU"/>
        </w:rPr>
        <w:t>((Leptospir*[tw]) OR Leptospir*[tiab]) OR ("Leptospirosis"[Mesh] OR "Leptospiraceae"[Mesh] OR "Leptospira"[Mesh])</w:t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bCs/>
          <w:color w:val="000000"/>
          <w:sz w:val="20"/>
          <w:szCs w:val="20"/>
          <w:shd w:fill="FFFFFF" w:val="clear"/>
        </w:rPr>
        <w:t>Search 3:</w:t>
      </w:r>
      <w:r>
        <w:rPr>
          <w:rFonts w:cs="Arial" w:ascii="Arial" w:hAnsi="Arial"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eastAsia="Times New Roman" w:cs="Arial" w:ascii="Arial" w:hAnsi="Arial"/>
          <w:bCs/>
          <w:color w:val="000000"/>
          <w:sz w:val="20"/>
          <w:szCs w:val="20"/>
          <w:shd w:fill="FFFFFF" w:val="clear"/>
          <w:lang w:val="en-AU"/>
        </w:rPr>
        <w:t>combine search 1 AND search 2</w:t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0"/>
          <w:szCs w:val="20"/>
          <w:shd w:fill="FFFFFF" w:val="clear"/>
          <w:lang w:val="en-AU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shd w:fill="FFFFFF" w:val="clear"/>
          <w:lang w:val="en-AU"/>
        </w:rPr>
      </w:r>
    </w:p>
    <w:p>
      <w:pPr>
        <w:pStyle w:val="Normal"/>
        <w:spacing w:before="0" w:after="120"/>
        <w:rPr/>
      </w:pPr>
      <w:r>
        <w:rPr>
          <w:rFonts w:cs="Arial" w:ascii="Arial" w:hAnsi="Arial"/>
          <w:color w:val="1F497D"/>
          <w:sz w:val="20"/>
          <w:szCs w:val="20"/>
          <w:lang w:val="en-US"/>
        </w:rPr>
        <w:t xml:space="preserve">- For Web of Science, we queried: 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Search box 1: </w:t>
      </w:r>
      <w:r>
        <w:rPr>
          <w:rFonts w:cs="Arial" w:ascii="Arial" w:hAnsi="Arial"/>
          <w:sz w:val="20"/>
          <w:szCs w:val="20"/>
        </w:rPr>
        <w:t xml:space="preserve">Topic=Leptospir* AND </w:t>
      </w:r>
      <w:r>
        <w:rPr>
          <w:rFonts w:cs="Arial" w:ascii="Arial" w:hAnsi="Arial"/>
          <w:sz w:val="20"/>
          <w:szCs w:val="20"/>
          <w:lang w:val="en-US"/>
        </w:rPr>
        <w:t xml:space="preserve">search box 2: </w:t>
      </w:r>
      <w:r>
        <w:rPr>
          <w:rFonts w:cs="Arial" w:ascii="Arial" w:hAnsi="Arial"/>
          <w:sz w:val="20"/>
          <w:szCs w:val="20"/>
        </w:rPr>
        <w:t xml:space="preserve">Topic=Oceania* 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earch box 1: </w:t>
      </w:r>
      <w:r>
        <w:rPr>
          <w:rFonts w:cs="Arial" w:ascii="Arial" w:hAnsi="Arial"/>
          <w:sz w:val="20"/>
          <w:szCs w:val="20"/>
        </w:rPr>
        <w:t xml:space="preserve">Topic=Leptospir* AND </w:t>
      </w:r>
      <w:r>
        <w:rPr>
          <w:rFonts w:cs="Arial" w:ascii="Arial" w:hAnsi="Arial"/>
          <w:sz w:val="20"/>
          <w:szCs w:val="20"/>
          <w:lang w:val="en-US"/>
        </w:rPr>
        <w:t xml:space="preserve">search box 2: </w:t>
      </w:r>
      <w:r>
        <w:rPr>
          <w:rFonts w:cs="Arial" w:ascii="Arial" w:hAnsi="Arial"/>
          <w:sz w:val="20"/>
          <w:szCs w:val="20"/>
        </w:rPr>
        <w:t>Topic=Pacific Islands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R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earch box 1: </w:t>
      </w:r>
      <w:r>
        <w:rPr>
          <w:rFonts w:cs="Arial" w:ascii="Arial" w:hAnsi="Arial"/>
          <w:sz w:val="20"/>
          <w:szCs w:val="20"/>
        </w:rPr>
        <w:t xml:space="preserve">Topic=Leptospir* AND </w:t>
      </w:r>
      <w:r>
        <w:rPr>
          <w:rFonts w:cs="Arial" w:ascii="Arial" w:hAnsi="Arial"/>
          <w:sz w:val="20"/>
          <w:szCs w:val="20"/>
          <w:lang w:val="en-US"/>
        </w:rPr>
        <w:t xml:space="preserve">search box 2: </w:t>
      </w:r>
      <w:r>
        <w:rPr>
          <w:rFonts w:cs="Arial" w:ascii="Arial" w:hAnsi="Arial"/>
          <w:sz w:val="20"/>
          <w:szCs w:val="20"/>
        </w:rPr>
        <w:t>Topic=Polynesia*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color w:val="1F497D"/>
          <w:sz w:val="20"/>
          <w:szCs w:val="20"/>
        </w:rPr>
        <w:t>- The Embase search was as follows:</w:t>
      </w:r>
    </w:p>
    <w:p>
      <w:pPr>
        <w:pStyle w:val="Normal"/>
        <w:spacing w:before="0" w:after="1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earch 1: </w:t>
      </w:r>
      <w:r>
        <w:rPr>
          <w:rFonts w:cs="Arial" w:ascii="Arial" w:hAnsi="Arial"/>
          <w:sz w:val="20"/>
          <w:szCs w:val="20"/>
        </w:rPr>
        <w:t>'leptospirosis':ab,fx,hw,kw,ot,ti,tw OR 'leptospira': ab,fx,hw,kw,ot,ti,tw OR 'leptospiral': ab,fx,hw,kw,ot,ti,tw NOT [medline]/lim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  <w:shd w:fill="FFFFFF" w:val="clear"/>
        </w:rPr>
        <w:t>Search 2: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>'oceania':mp OR 'australasia':mp OR 'melanesia':mp OR 'micronesia':mp OR 'fiji':mp OR 'new caledonia':mp OR 'vanuatu':mp OR 'guam':mp OR 'palau':mp OR 'polynesia':mp OR 'hawaii':mp OR 'pitcairn island':mp OR 'samoa':mp OR 'american samoa':mp OR 'tonga':mp OR 'pacific island':mp OR 'pacific islands':mp OR 'easter island':mp OR 'french polynesia':mp OR 'niue':mp OR 'tokelau':mp OR 'wake island':mp OR 'wallis':mp OR 'futuna':mp OR 'wallis and futuna':mp OR 'cook islands':mp OR 'tahiti':mp OR 'norfolk island':mp OR 'new hebrides': :mp OR 'solomon islands':mp OR 'kiribati':mp OR 'mariana islands':mp OR 'marshall islands':mp OR 'nauru':mp OR 'tuvalu':mp OR 'ellice islands':mp OR 'caroline islands':mp OR 'papua and new guinea':mp OR 'papua new guinea':mp OR 'marquises':mp OR 'marquesas':mp [mp=title, abstract, heading word, original title, device manufacturer, drug manufacturer, device trade name, keyword, floating subheading word]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b/>
          <w:bCs/>
          <w:color w:val="000000"/>
          <w:sz w:val="20"/>
          <w:szCs w:val="20"/>
          <w:shd w:fill="FFFFFF" w:val="clear"/>
        </w:rPr>
        <w:t xml:space="preserve">Search 3: </w:t>
      </w:r>
      <w:r>
        <w:rPr>
          <w:rFonts w:cs="Arial" w:ascii="Arial" w:hAnsi="Arial"/>
          <w:bCs/>
          <w:color w:val="000000"/>
          <w:sz w:val="20"/>
          <w:szCs w:val="20"/>
          <w:shd w:fill="FFFFFF" w:val="clear"/>
        </w:rPr>
        <w:t>combine</w:t>
      </w:r>
      <w:r>
        <w:rPr>
          <w:rFonts w:cs="Arial" w:ascii="Arial" w:hAnsi="Arial"/>
          <w:b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cs="Arial" w:ascii="Arial" w:hAnsi="Arial"/>
          <w:bCs/>
          <w:color w:val="000000"/>
          <w:sz w:val="20"/>
          <w:szCs w:val="20"/>
          <w:shd w:fill="FFFFFF" w:val="clear"/>
        </w:rPr>
        <w:t>#1 AND #2</w:t>
      </w:r>
    </w:p>
    <w:p>
      <w:pPr>
        <w:pStyle w:val="Normal"/>
        <w:spacing w:before="0" w:after="0"/>
        <w:rPr>
          <w:rFonts w:ascii="Arial" w:hAnsi="Arial" w:cs="Arial"/>
          <w:bCs/>
          <w:sz w:val="20"/>
          <w:szCs w:val="20"/>
          <w:shd w:fill="FFFFFF" w:val="clear"/>
        </w:rPr>
      </w:pPr>
      <w:r>
        <w:rPr>
          <w:rFonts w:cs="Arial" w:ascii="Arial" w:hAnsi="Arial"/>
          <w:bCs/>
          <w:sz w:val="20"/>
          <w:szCs w:val="20"/>
          <w:shd w:fill="FFFFFF" w:val="clear"/>
        </w:rPr>
        <w:t>Refined by type of reference :</w:t>
      </w:r>
    </w:p>
    <w:p>
      <w:pPr>
        <w:pStyle w:val="Normal"/>
        <w:spacing w:before="0" w:after="0"/>
        <w:rPr>
          <w:rFonts w:ascii="Arial" w:hAnsi="Arial" w:cs="Arial"/>
          <w:bCs/>
          <w:sz w:val="20"/>
          <w:szCs w:val="20"/>
          <w:shd w:fill="FFFFFF" w:val="clear"/>
        </w:rPr>
      </w:pPr>
      <w:r>
        <w:rPr>
          <w:rFonts w:cs="Arial" w:ascii="Arial" w:hAnsi="Arial"/>
          <w:bCs/>
          <w:sz w:val="20"/>
          <w:szCs w:val="20"/>
          <w:shd w:fill="FFFFFF" w:val="clear"/>
        </w:rPr>
        <w:t>#3 AND ('article'/it OR 'article in press'/it OR 'conference abstract'/it OR 'conference paper'/it OR 'letter'/it)</w:t>
      </w:r>
    </w:p>
    <w:p>
      <w:pPr>
        <w:pStyle w:val="Normal"/>
        <w:spacing w:before="0" w:after="0"/>
        <w:rPr>
          <w:rFonts w:ascii="Arial" w:hAnsi="Arial" w:cs="Arial"/>
          <w:bCs/>
          <w:sz w:val="20"/>
          <w:szCs w:val="20"/>
          <w:shd w:fill="FFFFFF" w:val="clear"/>
        </w:rPr>
      </w:pPr>
      <w:r>
        <w:rPr>
          <w:rFonts w:cs="Arial" w:ascii="Arial" w:hAnsi="Arial"/>
          <w:bCs/>
          <w:sz w:val="20"/>
          <w:szCs w:val="20"/>
          <w:shd w:fill="FFFFFF" w:val="clear"/>
        </w:rPr>
      </w:r>
    </w:p>
    <w:p>
      <w:pPr>
        <w:pStyle w:val="Normal"/>
        <w:spacing w:before="0" w:after="0"/>
        <w:rPr>
          <w:rFonts w:ascii="Arial" w:hAnsi="Arial" w:cs="Arial"/>
          <w:bCs/>
          <w:sz w:val="20"/>
          <w:szCs w:val="20"/>
          <w:shd w:fill="FFFFFF" w:val="clear"/>
        </w:rPr>
      </w:pPr>
      <w:r>
        <w:rPr>
          <w:rFonts w:cs="Arial" w:ascii="Arial" w:hAnsi="Arial"/>
          <w:bCs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1F497D"/>
          <w:sz w:val="20"/>
          <w:szCs w:val="20"/>
        </w:rPr>
      </w:pPr>
      <w:r>
        <w:rPr>
          <w:rFonts w:cs="Arial" w:ascii="Arial" w:hAnsi="Arial"/>
          <w:color w:val="1F497D"/>
          <w:sz w:val="20"/>
          <w:szCs w:val="20"/>
        </w:rPr>
        <w:t>- The SCOPUS search was as follows:</w:t>
      </w:r>
    </w:p>
    <w:p>
      <w:pPr>
        <w:pStyle w:val="Normal"/>
        <w:spacing w:before="0" w:after="60"/>
        <w:rPr/>
      </w:pPr>
      <w:r>
        <w:rPr>
          <w:rStyle w:val="Querysrchtext"/>
          <w:rFonts w:cs="Arial" w:ascii="Arial" w:hAnsi="Arial"/>
          <w:sz w:val="20"/>
          <w:szCs w:val="20"/>
        </w:rPr>
        <w:t>Advanced search:</w:t>
      </w:r>
    </w:p>
    <w:p>
      <w:pPr>
        <w:pStyle w:val="Normal"/>
        <w:spacing w:before="0" w:after="0"/>
        <w:rPr/>
      </w:pPr>
      <w:r>
        <w:rPr>
          <w:rStyle w:val="Querysrchtext"/>
          <w:rFonts w:cs="Arial" w:ascii="Arial" w:hAnsi="Arial"/>
          <w:sz w:val="20"/>
          <w:szCs w:val="20"/>
        </w:rPr>
        <w:t>TITLE-ABS-KEY ( leptospir* )  AND  SUBJAREA ( mult  OR  agri  OR  bioc  OR  immu  OR  neur  OR  phar  OR  mult  OR  medi  OR  nurs  OR  vete  OR  dent  OR  heal )</w:t>
      </w:r>
    </w:p>
    <w:p>
      <w:pPr>
        <w:pStyle w:val="Normal"/>
        <w:spacing w:before="0" w:after="0"/>
        <w:rPr>
          <w:rStyle w:val="Querysrchtext"/>
          <w:rFonts w:ascii="Arial" w:hAnsi="Arial" w:cs="Arial"/>
          <w:sz w:val="20"/>
          <w:szCs w:val="20"/>
        </w:rPr>
      </w:pPr>
      <w:r>
        <w:rPr/>
      </w:r>
    </w:p>
    <w:p>
      <w:pPr>
        <w:pStyle w:val="Normal"/>
        <w:spacing w:before="0" w:after="60"/>
        <w:rPr/>
      </w:pPr>
      <w:r>
        <w:rPr>
          <w:rStyle w:val="Querysrchtext"/>
          <w:rFonts w:cs="Arial" w:ascii="Arial" w:hAnsi="Arial"/>
          <w:sz w:val="20"/>
          <w:szCs w:val="20"/>
        </w:rPr>
        <w:t>Refine results:</w:t>
      </w:r>
    </w:p>
    <w:p>
      <w:pPr>
        <w:pStyle w:val="Normal"/>
        <w:spacing w:before="0" w:after="0"/>
        <w:rPr/>
      </w:pPr>
      <w:r>
        <w:rPr>
          <w:rStyle w:val="Querysrchtext"/>
          <w:rFonts w:cs="Arial" w:ascii="Arial" w:hAnsi="Arial"/>
          <w:sz w:val="20"/>
          <w:szCs w:val="20"/>
        </w:rPr>
        <w:t xml:space="preserve">AND  ( EXCLUDE ( DOCTYPE ,  "re" )  OR  EXCLUDE ( DOCTYPE ,  "ed" ) OR  EXCLUDE ( DOCTYPE ,  "le" ) ) </w:t>
      </w:r>
    </w:p>
    <w:p>
      <w:pPr>
        <w:pStyle w:val="Normal"/>
        <w:spacing w:before="0" w:after="0"/>
        <w:rPr>
          <w:rStyle w:val="Querysrchtext"/>
          <w:rFonts w:ascii="Arial" w:hAnsi="Arial" w:cs="Arial"/>
          <w:sz w:val="20"/>
          <w:szCs w:val="20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Querysrchtext"/>
          <w:rFonts w:cs="Arial" w:ascii="Arial" w:hAnsi="Arial"/>
          <w:sz w:val="20"/>
          <w:szCs w:val="20"/>
        </w:rPr>
        <w:t xml:space="preserve">AND ( LIMIT-TO ( AFFILCOUNTRY ,  "New Caledonia" )  OR  LIMIT-TO ( AFFILCOUNTRY ,  "French Polynesia" )  OR  LIMIT-TO ( AFFILCOUNTRY ,  "Fiji" )  OR  LIMIT-TO ( AFFILCOUNTRY ,  "Federated States of Micronesia" )  OR  LIMIT-TO ( AFFILCOUNTRY ,  "Guam" )  OR  LIMIT-TO ( AFFILCOUNTRY ,  "Vanuatu" )  OR  LIMIT-TO ( AFFILCOUNTRY ,  "Wallis and Futuna" ) ) </w:t>
      </w:r>
    </w:p>
    <w:p>
      <w:pPr>
        <w:pStyle w:val="Normal"/>
        <w:spacing w:before="0" w:after="0"/>
        <w:rPr>
          <w:rStyle w:val="Querysrchtext"/>
          <w:rFonts w:ascii="Arial" w:hAnsi="Arial" w:cs="Arial"/>
          <w:sz w:val="20"/>
          <w:szCs w:val="20"/>
        </w:rPr>
      </w:pPr>
      <w:r>
        <w:rPr/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Style w:val="Querysrchtext"/>
          <w:rFonts w:cs="Arial" w:ascii="Arial" w:hAnsi="Arial"/>
          <w:sz w:val="20"/>
          <w:szCs w:val="20"/>
        </w:rPr>
        <w:t>AND  ( EXCLUDE  ( AFFILCOUNTRY ,  "New Zealand" )  OR  EXCLUDE ( AFFILCOUNTRY ,  "United States" )  OR  EXCLUDE ( AFFILCOUNTRY ,  "Brazil" )  OR  EXCLUDE ( AFFILCOUNTRY ,  "India" )  OR  EXCLUDE ( AFFILCOUNTRY ,  "France" )  OR  EXCLUDE ( AFFILCOUNTRY ,  "United Kingdom" )  OR  EXCLUDE ( AFFILCOUNTRY ,  "Australia" )  OR  EXCLUDE ( AFFILCOUNTRY ,  "Italy" )  OR  EXCLUDE ( AFFILCOUNTRY ,  "Germany" )  OR  EXCLUDE ( AFFILCOUNTRY ,  "Japan" )  OR  EXCLUDE ( AFFILCOUNTRY ,  "China" )  OR  EXCLUDE ( AFFILCOUNTRY ,  "Netherlands" )  OR  EXCLUDE ( AFFILCOUNTRY ,  "Thailand" )  OR  EXCLUDE ( AFFILCOUNTRY ,  "New Zealand" )  OR  EXCLUDE ( AFFILCOUNTRY ,  "Canada" )  OR  EXCLUDE ( AFFILCOUNTRY ,  "Switzerland" )  OR  EXCLUDE ( AFFILCOUNTRY ,  "Argentina" )  OR  EXCLUDE ( AFFILCOUNTRY ,  "Spain" )  OR  EXCLUDE ( AFFILCOUNTRY ,  "Iran" )  OR  EXCLUDE ( AFFILCOUNTRY ,  "Malaysia" )  OR  EXCLUDE ( AFFILCOUNTRY ,  "Taiwan" )  OR  EXCLUDE ( AFFILCOUNTRY ,  "Turkey" )  OR  EXCLUDE ( AFFILCOUNTRY ,  "Cuba" )  OR  EXCLUDE ( AFFILCOUNTRY ,  "Mexico" )  OR  EXCLUDE ( AFFILCOUNTRY ,  "Colombia" )  OR  EXCLUDE ( AFFILCOUNTRY ,  "Sri Lanka" )  OR  EXCLUDE ( AFFILCOUNTRY ,  "Belgium" )  OR  EXCLUDE ( AFFILCOUNTRY ,  "Chile" )  OR  EXCLUDE ( AFFILCOUNTRY ,  "Poland" )  OR  EXCLUDE ( AFFILCOUNTRY ,  "South Korea" )  OR  EXCLUDE ( AFFILCOUNTRY ,  "Israel" )  OR  EXCLUDE ( AFFILCOUNTRY ,  "Ireland" )  OR  EXCLUDE ( AFFILCOUNTRY ,  "Sweden" )  OR  EXCLUDE ( AFFILCOUNTRY ,  "Greece" )  OR  EXCLUDE ( AFFILCOUNTRY ,  "Russia" )  OR  EXCLUDE ( AFFILCOUNTRY ,  "South Africa" )  OR  EXCLUDE ( AFFILCOUNTRY ,  "Philippines" )  OR  EXCLUDE ( AFFILCOUNTRY ,  "Denmark" )  OR  EXCLUDE ( AFFILCOUNTRY ,  "Peru" )  OR  EXCLUDE ( AFFILCOUNTRY ,  "Austria" )  OR  EXCLUDE ( AFFILCOUNTRY ,  "Barbados" )  OR  EXCLUDE ( AFFILCOUNTRY ,  "Croatia" )  OR  EXCLUDE ( AFFILCOUNTRY ,  "Bulgaria" )  OR  EXCLUDE ( AFFILCOUNTRY ,  "Czech Republic" )  OR  EXCLUDE ( AFFILCOUNTRY ,  "Hungary" )  OR  EXCLUDE ( AFFILCOUNTRY ,  "Romania" )  OR  EXCLUDE ( AFFILCOUNTRY ,  "Indonesia" )  OR  EXCLUDE ( AFFILCOUNTRY ,  "Tanzania" )  OR  EXCLUDE ( AFFILCOUNTRY ,  "Czechoslovakia" )  OR  EXCLUDE ( AFFILCOUNTRY ,  "Germany (Democratic Republic, DDR)" )  OR  EXCLUDE ( AFFILCOUNTRY ,  "Portugal" )  OR  EXCLUDE ( AFFILCOUNTRY ,  "Hong Kong" )  OR  EXCLUDE ( AFFILCOUNTRY ,  "Egypt" )  OR  EXCLUDE ( AFFILCOUNTRY ,  "Russian Federation" )  OR  EXCLUDE ( AFFILCOUNTRY ,  "Slovakia" )  OR  EXCLUDE ( AFFILCOUNTRY ,  "Singapore" )  OR  EXCLUDE ( AFFILCOUNTRY ,  "Trinidad and Tobago" )  OR  EXCLUDE ( AFFILCOUNTRY ,  "Laos" )  OR  EXCLUDE ( AFFILCOUNTRY ,  "Venezuela" )  OR  EXCLUDE ( AFFILCOUNTRY ,  "Morocco" )  OR  EXCLUDE ( AFFILCOUNTRY ,  "Norway" )  OR  EXCLUDE ( AFFILCOUNTRY ,  "Finland" )  OR  EXCLUDE ( AFFILCOUNTRY ,  "Viet Nam" )  OR  EXCLUDE ( AFFILCOUNTRY ,  "Yugoslavia" )  OR  EXCLUDE ( AFFILCOUNTRY ,  "Nigeria" )  OR  EXCLUDE ( AFFILCOUNTRY ,  "Jamaica" )  OR  EXCLUDE ( AFFILCOUNTRY ,  "Ecuador" )  OR  EXCLUDE ( AFFILCOUNTRY ,  "Pakistan" )  OR  EXCLUDE ( AFFILCOUNTRY ,  "Puerto Rico" )  OR  EXCLUDE ( AFFILCOUNTRY ,  "Cambodia" )  OR  EXCLUDE ( AFFILCOUNTRY ,  "Kenya" )  OR  EXCLUDE ( AFFILCOUNTRY ,  "Nepal" )  OR  EXCLUDE ( AFFILCOUNTRY ,  "Uruguay" )  OR  EXCLUDE ( AFFILCOUNTRY ,  "Zimbabwe" )  OR  EXCLUDE ( AFFILCOUNTRY ,  "Bangladesh" )  OR  EXCLUDE ( AFFILCOUNTRY ,  "Saudi Arabia" )  OR  EXCLUDE ( AFFILCOUNTRY ,  "Slovenia" )  OR  EXCLUDE ( AFFILCOUNTRY ,  "Sudan" )  OR  EXCLUDE ( AFFILCOUNTRY ,  "Nicaragua" )  OR  EXCLUDE ( AFFILCOUNTRY ,  "Serbia" )  OR  EXCLUDE ( AFFILCOUNTRY ,  "Uganda" )  OR  EXCLUDE ( AFFILCOUNTRY ,  "Bolivia" )  OR  EXCLUDE ( AFFILCOUNTRY ,  "Costa Rica" )  OR  EXCLUDE ( AFFILCOUNTRY ,  "Guadeloupe" )  OR  EXCLUDE ( AFFILCOUNTRY ,  "Reunion" )  OR  EXCLUDE ( AFFILCOUNTRY ,  "Senegal" )  OR  EXCLUDE ( AFFILCOUNTRY ,  "Seychelles" )  OR  EXCLUDE ( AFFILCOUNTRY ,  "United Arab Emirates" )  OR  EXCLUDE ( AFFILCOUNTRY ,  "Madagascar" )  OR  EXCLUDE ( AFFILCOUNTRY ,  "Ukraine" )  OR  EXCLUDE ( AFFILCOUNTRY ,  "Albania" )  OR  EXCLUDE ( AFFILCOUNTRY ,  "Armenia" )  OR  EXCLUDE ( AFFILCOUNTRY ,  "Gabon" )  OR  EXCLUDE ( AFFILCOUNTRY ,  "Kazakhstan" )  OR  EXCLUDE ( AFFILCOUNTRY ,  "Lithuania" )  OR  EXCLUDE ( AFFILCOUNTRY ,  "Martinique" )  OR  EXCLUDE ( AFFILCOUNTRY ,  "Bosnia and Herzegovina" )  OR  EXCLUDE ( AFFILCOUNTRY ,  "Cameroon" )  OR  EXCLUDE ( AFFILCOUNTRY ,  "Ethiopia" )  OR  EXCLUDE ( AFFILCOUNTRY ,  "Georgia" )  OR  EXCLUDE ( AFFILCOUNTRY ,  "Ghana" )  OR  EXCLUDE ( AFFILCOUNTRY ,  "Grenada" )  OR  EXCLUDE ( AFFILCOUNTRY ,  "Lebanon" )  OR  EXCLUDE ( AFFILCOUNTRY ,  "Luxembourg" )  OR  EXCLUDE ( AFFILCOUNTRY ,  "Saint Kitts and Nevis" )  OR  EXCLUDE ( AFFILCOUNTRY ,  "Bhutan" )  OR  EXCLUDE ( AFFILCOUNTRY ,  "Botswana" )  OR  EXCLUDE ( AFFILCOUNTRY ,  "Congo" )  OR  EXCLUDE ( AFFILCOUNTRY ,  "Guyana" )  OR  EXCLUDE ( AFFILCOUNTRY ,  "Mozambique" )  OR  EXCLUDE ( AFFILCOUNTRY ,  "Namibia" )  OR  EXCLUDE ( AFFILCOUNTRY ,  "Niger" )  OR  EXCLUDE ( AFFILCOUNTRY ,  "Panama" )  OR  EXCLUDE ( AFFILCOUNTRY ,  "Suriname" )  OR  EXCLUDE ( AFFILCOUNTRY ,  "Tunisia" )  OR  EXCLUDE ( AFFILCOUNTRY ,  "Cyprus" )  OR  EXCLUDE ( AFFILCOUNTRY ,  "Dominican Republic" )  OR  EXCLUDE ( AFFILCOUNTRY ,  "French Guiana" )  OR  EXCLUDE ( AFFILCOUNTRY ,  "Jordan" )  OR  EXCLUDE ( AFFILCOUNTRY ,  "Kuwait" )  OR  EXCLUDE ( AFFILCOUNTRY ,  "Malta" )  OR  EXCLUDE ( AFFILCOUNTRY ,  "Netherlands Antilles" )  OR  EXCLUDE ( AFFILCOUNTRY ,  "Oman" )  OR  EXCLUDE ( AFFILCOUNTRY ,  "Paraguay" )  OR  EXCLUDE ( AFFILCOUNTRY ,  "Zambia" )  OR  EXCLUDE ( AFFILCOUNTRY ,  "Algeria" )  OR  EXCLUDE ( AFFILCOUNTRY ,  "Andorra" )  OR  EXCLUDE ( AFFILCOUNTRY ,  "Angola" )  OR  EXCLUDE ( AFFILCOUNTRY ,  "Aruba" )  OR  EXCLUDE ( AFFILCOUNTRY ,  "Belize" )  OR  EXCLUDE ( AFFILCOUNTRY ,  "Brunei Darussalam" )  OR  EXCLUDE ( AFFILCOUNTRY ,  "Cape Verde" )  OR  EXCLUDE ( AFFILCOUNTRY ,  "Cayman Islands" )  OR  EXCLUDE ( AFFILCOUNTRY ,  "Cote d'Ivoire" )  OR  EXCLUDE ( AFFILCOUNTRY ,  "Dominica" )  OR  EXCLUDE ( AFFILCOUNTRY ,  "Estonia" )  OR  EXCLUDE ( AFFILCOUNTRY ,  "Falkland Islands (Malvinas)" )  OR  EXCLUDE ( AFFILCOUNTRY ,  "Faroe Islands" )  OR  EXCLUDE ( AFFILCOUNTRY ,  "Greenland" )  OR  EXCLUDE ( AFFILCOUNTRY ,  "Guatemala" )  OR  EXCLUDE ( AFFILCOUNTRY ,  "Latvia" )  OR  EXCLUDE ( AFFILCOUNTRY ,  "Libyan Arab Jamahiriya" )  OR  EXCLUDE ( AFFILCOUNTRY ,  "Mali" )  OR  EXCLUDE ( AFFILCOUNTRY ,  "Mauritius" )  OR  EXCLUDE ( AFFILCOUNTRY ,  "Mayotte" )  OR  EXCLUDE ( AFFILCOUNTRY ,  "Mongolia" )  OR  EXCLUDE ( AFFILCOUNTRY ,  "North Korea" )  OR  EXCLUDE ( AFFILCOUNTRY ,  "Palestine" )  OR  EXCLUDE ( AFFILCOUNTRY ,  "Saint Helena" )  OR  EXCLUDE ( AFFILCOUNTRY ,  "Saint Pierre and Miquelon" )  OR  EXCLUDE ( AFFILCOUNTRY ,  "Sierra Leone" ) )  AND  ( EXCLUDE ( DOCTYPE ,  "re" )  OR  EXCLUDE ( DOCTYPE ,  "le" )  OR  EXCLUDE ( DOCTYPE ,  "ed" ) )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Style w:val="Querysrchtext"/>
          <w:rFonts w:cs="Arial" w:ascii="Arial" w:hAnsi="Arial"/>
          <w:sz w:val="20"/>
          <w:szCs w:val="20"/>
        </w:rPr>
        <w:t>AND ( LIMIT-TO ( LANGUAGE ,  "English" )  OR  LIMIT-TO ( LANGUAGE ,  "French" ))</w:t>
      </w:r>
    </w:p>
    <w:p>
      <w:pPr>
        <w:pStyle w:val="Normal"/>
        <w:widowControl/>
        <w:bidi w:val="0"/>
        <w:spacing w:before="0" w:after="200"/>
        <w:rPr>
          <w:rStyle w:val="Querysrchtext"/>
          <w:rFonts w:ascii="Arial" w:hAnsi="Arial" w:cs="Arial"/>
          <w:b/>
          <w:b/>
          <w:color w:val="FF0000"/>
          <w:sz w:val="20"/>
          <w:szCs w:val="20"/>
        </w:rPr>
      </w:pPr>
      <w:r>
        <w:rPr/>
      </w:r>
    </w:p>
    <w:sectPr>
      <w:footerReference w:type="default" r:id="rId1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223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  <w:lang w:val="en-AU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Times" w:hAnsi="Times" w:cs="Times"/>
      <w:b/>
      <w:sz w:val="27"/>
      <w:szCs w:val="20"/>
      <w:lang w:val="en-AU"/>
    </w:rPr>
  </w:style>
  <w:style w:type="character" w:styleId="Appleconvertedspace">
    <w:name w:val="apple-converted-space"/>
    <w:basedOn w:val="DefaultParagraphFont"/>
    <w:qFormat/>
    <w:rPr/>
  </w:style>
  <w:style w:type="character" w:styleId="Querytxt">
    <w:name w:val="querytxt"/>
    <w:basedOn w:val="DefaultParagraphFont"/>
    <w:qFormat/>
    <w:rPr/>
  </w:style>
  <w:style w:type="character" w:styleId="Queryoperator">
    <w:name w:val="queryoperator"/>
    <w:basedOn w:val="DefaultParagraphFont"/>
    <w:qFormat/>
    <w:rPr/>
  </w:style>
  <w:style w:type="character" w:styleId="Querysrchtext">
    <w:name w:val="querysrchtext"/>
    <w:basedOn w:val="DefaultParagraphFont"/>
    <w:qFormat/>
    <w:rPr/>
  </w:style>
  <w:style w:type="character" w:styleId="Querysrchterm">
    <w:name w:val="querysrchterm"/>
    <w:basedOn w:val="DefaultParagraphFont"/>
    <w:qFormat/>
    <w:rPr/>
  </w:style>
  <w:style w:type="character" w:styleId="DocumentMapChar">
    <w:name w:val="Document Map Char"/>
    <w:qFormat/>
    <w:rPr>
      <w:rFonts w:ascii="Times New Roman" w:hAnsi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sz w:val="24"/>
      <w:szCs w:val="24"/>
      <w:lang w:val="fr-FR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before="0" w:after="0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" TargetMode="External"/><Relationship Id="rId3" Type="http://schemas.openxmlformats.org/officeDocument/2006/relationships/hyperlink" Target="https://webofknowledge.com/" TargetMode="External"/><Relationship Id="rId4" Type="http://schemas.openxmlformats.org/officeDocument/2006/relationships/hyperlink" Target="https://scholar.google.com/" TargetMode="External"/><Relationship Id="rId5" Type="http://schemas.openxmlformats.org/officeDocument/2006/relationships/hyperlink" Target="http://www.dass.gouv.nc/portal/page/portal/dass/observatoire_sante/veille_sanitaire/Leptospirose" TargetMode="External"/><Relationship Id="rId6" Type="http://schemas.openxmlformats.org/officeDocument/2006/relationships/hyperlink" Target="http://www.spc.int/php/" TargetMode="External"/><Relationship Id="rId7" Type="http://schemas.openxmlformats.org/officeDocument/2006/relationships/hyperlink" Target="http://www.pacifichealthvoices.org/" TargetMode="External"/><Relationship Id="rId8" Type="http://schemas.openxmlformats.org/officeDocument/2006/relationships/hyperlink" Target="http://www.wpro.who.int/en/" TargetMode="External"/><Relationship Id="rId9" Type="http://schemas.openxmlformats.org/officeDocument/2006/relationships/hyperlink" Target="http://www.health.gov.pg/" TargetMode="External"/><Relationship Id="rId10" Type="http://schemas.openxmlformats.org/officeDocument/2006/relationships/hyperlink" Target="http://www.guam.gov/" TargetMode="External"/><Relationship Id="rId11" Type="http://schemas.openxmlformats.org/officeDocument/2006/relationships/hyperlink" Target="http://www.health.gov.ws/" TargetMode="External"/><Relationship Id="rId12" Type="http://schemas.openxmlformats.org/officeDocument/2006/relationships/hyperlink" Target="http://www.health.gov.to/" TargetMode="External"/><Relationship Id="rId13" Type="http://schemas.openxmlformats.org/officeDocument/2006/relationships/hyperlink" Target="http://www.palauhealth.org/" TargetMode="Externa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03:43:00Z</dcterms:created>
  <dc:creator>Vanina Guernier</dc:creator>
  <dc:description/>
  <cp:keywords/>
  <dc:language>en-US</dc:language>
  <cp:lastModifiedBy>vanina guernier</cp:lastModifiedBy>
  <dcterms:modified xsi:type="dcterms:W3CDTF">2018-05-08T03:43:00Z</dcterms:modified>
  <cp:revision>2</cp:revision>
  <dc:subject/>
  <dc:title/>
</cp:coreProperties>
</file>